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433"/>
        <w:gridCol w:w="3260"/>
        <w:gridCol w:w="3969"/>
      </w:tblGrid>
      <w:tr w:rsidR="00687BD2" w:rsidRPr="00687BD2" w:rsidTr="00687BD2">
        <w:trPr>
          <w:trHeight w:val="285"/>
        </w:trPr>
        <w:tc>
          <w:tcPr>
            <w:tcW w:w="86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3 The seq</w:t>
            </w:r>
            <w:bookmarkStart w:id="0" w:name="_GoBack"/>
            <w:bookmarkEnd w:id="0"/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ence IDs of genes in phylogenetic trees</w:t>
            </w:r>
          </w:p>
        </w:tc>
      </w:tr>
      <w:tr w:rsidR="00687BD2" w:rsidRPr="00687BD2" w:rsidTr="00687BD2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87B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gene nam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D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-box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</w:t>
            </w:r>
            <w:proofErr w:type="spellEnd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mm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01392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</w:t>
            </w:r>
            <w:proofErr w:type="spellEnd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del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01392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LFB7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34581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3-alp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3-be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9-be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9-alp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FBB4-be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8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1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793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2-S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2160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2-S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2160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4-alpha(gamma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7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7937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5-be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80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31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2295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4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79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5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80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15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8189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6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793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3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793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9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793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SFBB5-alp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080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FBB18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8189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FBB26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18248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FBB13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8189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FBB21-ga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2296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F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1151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FB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3597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FB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8584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SF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58756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SF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58756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SFB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296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SFBk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52408.1</w:t>
            </w:r>
          </w:p>
        </w:tc>
      </w:tr>
      <w:tr w:rsidR="00687BD2" w:rsidRPr="00687BD2" w:rsidTr="00687BD2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F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144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FB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144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SFB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5241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SFB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79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FB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035977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pSFB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347508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FB1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5241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FB2(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5241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FB3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3756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FB4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3756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3-S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3-S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2627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3-S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8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3-S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1-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262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1-S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6034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1-S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6034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1-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6033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1-S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262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1-S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1-S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1-S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6034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LFL2-S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2-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262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SLFL2-S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0957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SLF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166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SLF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165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LF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7207722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LF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7207906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LF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7206556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SK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SSK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35548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SK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11397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SKP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 101868.5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SK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 128129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S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838045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SS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80207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SS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32264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SS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98412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SS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J49017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SK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013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SK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01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SK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802072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SS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7212472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UL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 100179.4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U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 102447.5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U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 116491.3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CUL1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8342600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CUL1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8342599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CUL1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16589930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CUL1-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20735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UL1-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016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CUL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Q32264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CUL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8224949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vCUL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21963021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CU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1302324.1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CUL1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9353964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U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2314417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vCUL1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10651423.2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vCUL1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2272159.4</w:t>
            </w:r>
          </w:p>
        </w:tc>
      </w:tr>
      <w:tr w:rsidR="00687BD2" w:rsidRPr="00687BD2" w:rsidTr="00687BD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CUL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D2" w:rsidRPr="00687BD2" w:rsidRDefault="00687BD2" w:rsidP="00687B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7B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 007226930.2</w:t>
            </w:r>
          </w:p>
        </w:tc>
      </w:tr>
    </w:tbl>
    <w:p w:rsidR="00A54422" w:rsidRDefault="00026CC8"/>
    <w:sectPr w:rsidR="00A54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CC8" w:rsidRDefault="00026CC8" w:rsidP="00687BD2">
      <w:r>
        <w:separator/>
      </w:r>
    </w:p>
  </w:endnote>
  <w:endnote w:type="continuationSeparator" w:id="0">
    <w:p w:rsidR="00026CC8" w:rsidRDefault="00026CC8" w:rsidP="00687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CC8" w:rsidRDefault="00026CC8" w:rsidP="00687BD2">
      <w:r>
        <w:separator/>
      </w:r>
    </w:p>
  </w:footnote>
  <w:footnote w:type="continuationSeparator" w:id="0">
    <w:p w:rsidR="00026CC8" w:rsidRDefault="00026CC8" w:rsidP="00687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DC1"/>
    <w:rsid w:val="00026CC8"/>
    <w:rsid w:val="004A565B"/>
    <w:rsid w:val="00687BD2"/>
    <w:rsid w:val="007E2D0F"/>
    <w:rsid w:val="00A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B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B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B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B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A63A25-B815-463D-B361-6998D175EB9F}"/>
</file>

<file path=customXml/itemProps2.xml><?xml version="1.0" encoding="utf-8"?>
<ds:datastoreItem xmlns:ds="http://schemas.openxmlformats.org/officeDocument/2006/customXml" ds:itemID="{EBB0CFB7-7592-45DF-9E70-C54E908E2BFD}"/>
</file>

<file path=customXml/itemProps3.xml><?xml version="1.0" encoding="utf-8"?>
<ds:datastoreItem xmlns:ds="http://schemas.openxmlformats.org/officeDocument/2006/customXml" ds:itemID="{7B182E62-509C-4444-823F-DD943A981A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9</Words>
  <Characters>1995</Characters>
  <Application>Microsoft Office Word</Application>
  <DocSecurity>0</DocSecurity>
  <Lines>16</Lines>
  <Paragraphs>4</Paragraphs>
  <ScaleCrop>false</ScaleCrop>
  <Company>Microsoft</Company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13T17:24:00Z</dcterms:created>
  <dcterms:modified xsi:type="dcterms:W3CDTF">2017-12-1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